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02330" w14:textId="2C836FC7" w:rsidR="00602602" w:rsidRPr="00031186" w:rsidRDefault="002D278D" w:rsidP="00602602">
      <w:pPr>
        <w:spacing w:line="360" w:lineRule="auto"/>
        <w:ind w:firstLine="720"/>
        <w:jc w:val="both"/>
        <w:rPr>
          <w:bCs/>
        </w:rPr>
      </w:pPr>
      <w:bookmarkStart w:id="0" w:name="_Hlk21967038"/>
      <w:r w:rsidRPr="00031186">
        <w:rPr>
          <w:b/>
        </w:rPr>
        <w:t>Table S</w:t>
      </w:r>
      <w:r w:rsidR="00EA6502">
        <w:rPr>
          <w:b/>
        </w:rPr>
        <w:t>1</w:t>
      </w:r>
      <w:r w:rsidR="00602602" w:rsidRPr="00031186">
        <w:rPr>
          <w:b/>
        </w:rPr>
        <w:t>.</w:t>
      </w:r>
      <w:r w:rsidR="00602602" w:rsidRPr="00031186">
        <w:rPr>
          <w:bCs/>
        </w:rPr>
        <w:t xml:space="preserve"> Mutations identified by </w:t>
      </w:r>
      <w:r w:rsidR="00BF13AE" w:rsidRPr="00031186">
        <w:rPr>
          <w:bCs/>
        </w:rPr>
        <w:t>TB</w:t>
      </w:r>
      <w:r w:rsidRPr="00031186">
        <w:rPr>
          <w:bCs/>
        </w:rPr>
        <w:t>-Profiler</w:t>
      </w:r>
      <w:r w:rsidR="00031186" w:rsidRPr="00031186">
        <w:rPr>
          <w:bCs/>
        </w:rPr>
        <w:t>.</w:t>
      </w:r>
    </w:p>
    <w:tbl>
      <w:tblPr>
        <w:tblW w:w="928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1175"/>
        <w:gridCol w:w="1188"/>
        <w:gridCol w:w="696"/>
        <w:gridCol w:w="1256"/>
        <w:gridCol w:w="1136"/>
        <w:gridCol w:w="2978"/>
      </w:tblGrid>
      <w:tr w:rsidR="00602602" w:rsidRPr="00031186" w14:paraId="4E3F96E9" w14:textId="77777777" w:rsidTr="00031186">
        <w:trPr>
          <w:trHeight w:val="247"/>
          <w:jc w:val="center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5312C5F2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4" w:space="0" w:color="auto"/>
            </w:tcBorders>
          </w:tcPr>
          <w:p w14:paraId="1240C922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INH</w:t>
            </w:r>
          </w:p>
        </w:tc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</w:tcPr>
          <w:p w14:paraId="5A70C643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RIF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</w:tcPr>
          <w:p w14:paraId="3372D8EC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PZA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</w:tcPr>
          <w:p w14:paraId="57F8B4BE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SM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</w:tcPr>
          <w:p w14:paraId="7B3AC326" w14:textId="6187FFD9" w:rsidR="00602602" w:rsidRPr="00031186" w:rsidRDefault="00D55C2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ETH</w:t>
            </w:r>
          </w:p>
        </w:tc>
        <w:tc>
          <w:tcPr>
            <w:tcW w:w="3050" w:type="dxa"/>
            <w:tcBorders>
              <w:left w:val="single" w:sz="4" w:space="0" w:color="auto"/>
              <w:bottom w:val="single" w:sz="4" w:space="0" w:color="auto"/>
            </w:tcBorders>
          </w:tcPr>
          <w:p w14:paraId="185D78C0" w14:textId="77777777" w:rsidR="00602602" w:rsidRPr="00031186" w:rsidRDefault="00602602" w:rsidP="005836DB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>Mutations</w:t>
            </w:r>
          </w:p>
          <w:p w14:paraId="54EE1F9C" w14:textId="0ACA94D0" w:rsidR="009D105D" w:rsidRPr="00031186" w:rsidRDefault="00602602" w:rsidP="000A0680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31186">
              <w:rPr>
                <w:b/>
                <w:sz w:val="24"/>
                <w:szCs w:val="24"/>
                <w:lang w:val="en-US"/>
              </w:rPr>
              <w:t xml:space="preserve"> in candidate genes</w:t>
            </w:r>
          </w:p>
        </w:tc>
      </w:tr>
      <w:tr w:rsidR="00602602" w:rsidRPr="00031186" w14:paraId="18DADF42" w14:textId="77777777" w:rsidTr="00031186">
        <w:trPr>
          <w:trHeight w:val="247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788D506B" w14:textId="60F46465" w:rsidR="00602602" w:rsidRPr="00031186" w:rsidRDefault="00CF5BBC" w:rsidP="005836DB">
            <w:pPr>
              <w:jc w:val="center"/>
              <w:rPr>
                <w:bCs/>
                <w:sz w:val="24"/>
                <w:szCs w:val="24"/>
                <w:lang w:val="ru-RU"/>
              </w:rPr>
            </w:pPr>
            <w:r w:rsidRPr="00CF5BBC">
              <w:rPr>
                <w:bCs/>
                <w:sz w:val="24"/>
                <w:szCs w:val="24"/>
                <w:lang w:val="en-US"/>
              </w:rPr>
              <w:t>XDR-TB-1599</w:t>
            </w:r>
          </w:p>
        </w:tc>
        <w:tc>
          <w:tcPr>
            <w:tcW w:w="1178" w:type="dxa"/>
            <w:tcBorders>
              <w:top w:val="single" w:sz="4" w:space="0" w:color="auto"/>
              <w:right w:val="single" w:sz="4" w:space="0" w:color="auto"/>
            </w:tcBorders>
          </w:tcPr>
          <w:p w14:paraId="10C8AF54" w14:textId="77777777" w:rsidR="00D55C22" w:rsidRPr="00031186" w:rsidRDefault="0060260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 xml:space="preserve">katG </w:t>
            </w:r>
            <w:r w:rsidR="00D55C22" w:rsidRPr="00031186">
              <w:rPr>
                <w:bCs/>
                <w:sz w:val="24"/>
                <w:szCs w:val="24"/>
                <w:lang w:val="en-US"/>
              </w:rPr>
              <w:t>Insertion/</w:t>
            </w:r>
          </w:p>
          <w:p w14:paraId="605308AA" w14:textId="31010FD2" w:rsidR="00602602" w:rsidRPr="00031186" w:rsidRDefault="00D55C2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deletion found</w:t>
            </w:r>
          </w:p>
        </w:tc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</w:tcPr>
          <w:p w14:paraId="281B0E51" w14:textId="77777777" w:rsidR="00D55C22" w:rsidRPr="00031186" w:rsidRDefault="0060260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 xml:space="preserve">rpoB </w:t>
            </w:r>
            <w:r w:rsidR="00D55C22" w:rsidRPr="00031186">
              <w:rPr>
                <w:bCs/>
                <w:sz w:val="24"/>
                <w:szCs w:val="24"/>
                <w:lang w:val="en-US"/>
              </w:rPr>
              <w:t>Insertion/</w:t>
            </w:r>
          </w:p>
          <w:p w14:paraId="6C803BE5" w14:textId="7347E4A2" w:rsidR="00602602" w:rsidRPr="00031186" w:rsidRDefault="00D55C2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deletion foun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</w:tcPr>
          <w:p w14:paraId="0E86ADBD" w14:textId="77777777" w:rsidR="00602602" w:rsidRPr="00031186" w:rsidRDefault="0060260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</w:tcBorders>
          </w:tcPr>
          <w:p w14:paraId="7359E844" w14:textId="77777777" w:rsidR="00527B0A" w:rsidRPr="00031186" w:rsidRDefault="00D55C22" w:rsidP="005836DB">
            <w:pPr>
              <w:jc w:val="center"/>
              <w:rPr>
                <w:bCs/>
                <w:sz w:val="24"/>
                <w:szCs w:val="24"/>
                <w:lang w:val="ru-RU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id Frameshift</w:t>
            </w:r>
            <w:r w:rsidRPr="00031186">
              <w:rPr>
                <w:bCs/>
                <w:sz w:val="24"/>
                <w:szCs w:val="24"/>
                <w:lang w:val="ru-RU"/>
              </w:rPr>
              <w:t xml:space="preserve"> </w:t>
            </w:r>
          </w:p>
          <w:p w14:paraId="5FC3F4B7" w14:textId="0A016A5B" w:rsidR="00602602" w:rsidRPr="00031186" w:rsidRDefault="00D55C2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(-1 nt) foun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</w:tcBorders>
          </w:tcPr>
          <w:p w14:paraId="2921084B" w14:textId="77777777" w:rsidR="00D55C22" w:rsidRPr="00031186" w:rsidRDefault="00D55C2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thA Insertion/</w:t>
            </w:r>
          </w:p>
          <w:p w14:paraId="7B8FEE23" w14:textId="5164F53D" w:rsidR="00602602" w:rsidRPr="00031186" w:rsidRDefault="00D55C22" w:rsidP="005836DB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deletion found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</w:tcBorders>
          </w:tcPr>
          <w:p w14:paraId="2BE2DBB6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is Insertion/deletion found.</w:t>
            </w:r>
          </w:p>
          <w:p w14:paraId="3913A8BD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is_promoter Failed to detect the promoter region.</w:t>
            </w:r>
          </w:p>
          <w:p w14:paraId="423D2969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mbA Insertion/deletion found.</w:t>
            </w:r>
          </w:p>
          <w:p w14:paraId="3F6A7750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mbA_promoter Failed to detect the promoter region.</w:t>
            </w:r>
          </w:p>
          <w:p w14:paraId="72700D8E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mbC Insertion/deletion found.</w:t>
            </w:r>
          </w:p>
          <w:p w14:paraId="4FC4E417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embR Insertion/deletion found.</w:t>
            </w:r>
          </w:p>
          <w:p w14:paraId="4F6F2896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fabG1 Insertion/deletion found.</w:t>
            </w:r>
          </w:p>
          <w:p w14:paraId="7674E159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id (c.47T&gt;G)</w:t>
            </w:r>
          </w:p>
          <w:p w14:paraId="7CF611E2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 xml:space="preserve">Substitutions after indel of gid </w:t>
            </w:r>
          </w:p>
          <w:p w14:paraId="0719035E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id (c.377delA)</w:t>
            </w:r>
          </w:p>
          <w:p w14:paraId="65A2CECA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id (c.615A&gt;G)</w:t>
            </w:r>
          </w:p>
          <w:p w14:paraId="31E40A94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yrA Insertion/deletion found.</w:t>
            </w:r>
          </w:p>
          <w:p w14:paraId="14769886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gyrB Insertion/deletion found.</w:t>
            </w:r>
          </w:p>
          <w:p w14:paraId="24C60E78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kasA (c.805G&gt;A, G269S Isoniazid reported to be phenotypically susceptible)</w:t>
            </w:r>
          </w:p>
          <w:p w14:paraId="5D25D780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ribD Insertion/deletion found.</w:t>
            </w:r>
          </w:p>
          <w:p w14:paraId="0FC93566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rpoC Insertion/deletion found.</w:t>
            </w:r>
          </w:p>
          <w:p w14:paraId="3512531C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rrl Insertion/deletion found.</w:t>
            </w:r>
          </w:p>
          <w:p w14:paraId="1B0B36D6" w14:textId="77777777" w:rsidR="00D55C22" w:rsidRPr="00031186" w:rsidRDefault="00D55C22" w:rsidP="00D55C22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thyA Insertion/deletion found.</w:t>
            </w:r>
          </w:p>
          <w:p w14:paraId="1A7F187B" w14:textId="18BB952E" w:rsidR="00D55C22" w:rsidRPr="00031186" w:rsidRDefault="00D55C22" w:rsidP="005836DB">
            <w:pPr>
              <w:rPr>
                <w:bCs/>
                <w:sz w:val="24"/>
                <w:szCs w:val="24"/>
                <w:lang w:val="en-US"/>
              </w:rPr>
            </w:pPr>
            <w:r w:rsidRPr="00031186">
              <w:rPr>
                <w:bCs/>
                <w:sz w:val="24"/>
                <w:szCs w:val="24"/>
                <w:lang w:val="en-US"/>
              </w:rPr>
              <w:t>tlyA (c.33A&gt;G)</w:t>
            </w:r>
          </w:p>
        </w:tc>
      </w:tr>
    </w:tbl>
    <w:p w14:paraId="761D469B" w14:textId="635C17C5" w:rsidR="00467496" w:rsidRDefault="00602602" w:rsidP="00031186">
      <w:pPr>
        <w:spacing w:line="360" w:lineRule="auto"/>
        <w:jc w:val="both"/>
        <w:rPr>
          <w:bCs/>
          <w:sz w:val="24"/>
          <w:szCs w:val="24"/>
          <w:lang w:val="en-US" w:bidi="en-US"/>
        </w:rPr>
      </w:pPr>
      <w:r w:rsidRPr="00031186">
        <w:rPr>
          <w:bCs/>
          <w:sz w:val="24"/>
          <w:szCs w:val="24"/>
          <w:lang w:val="en-US" w:bidi="en-US"/>
        </w:rPr>
        <w:t xml:space="preserve">INH, isoniazid; RIF, rifampicin; PZA, pyrazinamide; SM, streptomycin; </w:t>
      </w:r>
      <w:r w:rsidR="00D55C22" w:rsidRPr="00031186">
        <w:rPr>
          <w:bCs/>
          <w:sz w:val="24"/>
          <w:szCs w:val="24"/>
          <w:lang w:val="en-US" w:bidi="en-US"/>
        </w:rPr>
        <w:t>ETH, Ethionamide</w:t>
      </w:r>
      <w:r w:rsidRPr="00031186">
        <w:rPr>
          <w:bCs/>
          <w:sz w:val="24"/>
          <w:szCs w:val="24"/>
          <w:lang w:val="en-US" w:bidi="en-US"/>
        </w:rPr>
        <w:t>.</w:t>
      </w:r>
      <w:bookmarkEnd w:id="0"/>
    </w:p>
    <w:p w14:paraId="1BD6F1CA" w14:textId="77777777" w:rsidR="00326B90" w:rsidRDefault="00326B90">
      <w:pPr>
        <w:spacing w:after="160" w:line="259" w:lineRule="auto"/>
        <w:rPr>
          <w:bCs/>
          <w:sz w:val="24"/>
          <w:szCs w:val="24"/>
          <w:lang w:val="en-US" w:bidi="en-US"/>
        </w:rPr>
      </w:pPr>
      <w:r>
        <w:rPr>
          <w:bCs/>
          <w:sz w:val="24"/>
          <w:szCs w:val="24"/>
          <w:lang w:val="en-US" w:bidi="en-US"/>
        </w:rPr>
        <w:br w:type="page"/>
      </w:r>
    </w:p>
    <w:p w14:paraId="27BA1346" w14:textId="1862B984" w:rsidR="00300D4C" w:rsidRPr="00300D4C" w:rsidRDefault="00731058" w:rsidP="00300D4C">
      <w:pPr>
        <w:spacing w:after="160" w:line="259" w:lineRule="auto"/>
        <w:rPr>
          <w:bCs/>
          <w:lang w:val="en-US"/>
        </w:rPr>
      </w:pPr>
      <w:r w:rsidRPr="00031186">
        <w:rPr>
          <w:b/>
        </w:rPr>
        <w:lastRenderedPageBreak/>
        <w:t>Table S</w:t>
      </w:r>
      <w:r w:rsidR="00EA6502">
        <w:rPr>
          <w:b/>
        </w:rPr>
        <w:t>2</w:t>
      </w:r>
      <w:r w:rsidRPr="00031186">
        <w:rPr>
          <w:b/>
        </w:rPr>
        <w:t>.</w:t>
      </w:r>
      <w:r w:rsidRPr="00031186">
        <w:rPr>
          <w:bCs/>
        </w:rPr>
        <w:t xml:space="preserve"> </w:t>
      </w:r>
      <w:r w:rsidR="00914AEB" w:rsidRPr="00155906">
        <w:rPr>
          <w:bCs/>
          <w:lang w:val="en-US"/>
        </w:rPr>
        <w:t>List of reference strains with countries</w:t>
      </w:r>
      <w:r w:rsidR="00AE6F80" w:rsidRPr="00AE6F80">
        <w:t xml:space="preserve"> </w:t>
      </w:r>
      <w:r w:rsidR="00AE6F80" w:rsidRPr="00AE6F80">
        <w:rPr>
          <w:bCs/>
          <w:lang w:val="en-US"/>
        </w:rPr>
        <w:t>where they were received</w:t>
      </w:r>
      <w:r w:rsidR="00FA016E">
        <w:rPr>
          <w:bCs/>
          <w:lang w:val="en-US"/>
        </w:rPr>
        <w:t xml:space="preserve">, </w:t>
      </w:r>
      <w:r w:rsidR="00914AEB" w:rsidRPr="00155906">
        <w:rPr>
          <w:bCs/>
          <w:lang w:val="en-US"/>
        </w:rPr>
        <w:t>publications</w:t>
      </w:r>
      <w:r w:rsidR="00FA016E">
        <w:rPr>
          <w:bCs/>
          <w:lang w:val="en-US"/>
        </w:rPr>
        <w:t xml:space="preserve"> and </w:t>
      </w:r>
      <w:r w:rsidR="00FA016E" w:rsidRPr="00FA016E">
        <w:rPr>
          <w:bCs/>
          <w:lang w:val="en-US"/>
        </w:rPr>
        <w:t>antimicrobial resistance profile</w:t>
      </w:r>
      <w:r w:rsidR="00FA016E">
        <w:rPr>
          <w:bCs/>
          <w:lang w:val="en-US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02"/>
        <w:gridCol w:w="2976"/>
        <w:gridCol w:w="1404"/>
        <w:gridCol w:w="2394"/>
      </w:tblGrid>
      <w:tr w:rsidR="00300D4C" w14:paraId="13E7B2FE" w14:textId="77777777" w:rsidTr="00300D4C">
        <w:tc>
          <w:tcPr>
            <w:tcW w:w="2802" w:type="dxa"/>
          </w:tcPr>
          <w:p w14:paraId="55CE26E6" w14:textId="16A9392D" w:rsidR="00300D4C" w:rsidRPr="00300D4C" w:rsidRDefault="00300D4C" w:rsidP="007310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2976" w:type="dxa"/>
          </w:tcPr>
          <w:p w14:paraId="60B72C0E" w14:textId="5F7D7B5C" w:rsidR="00300D4C" w:rsidRDefault="00300D4C" w:rsidP="00731058">
            <w:pPr>
              <w:spacing w:line="360" w:lineRule="auto"/>
              <w:jc w:val="both"/>
            </w:pPr>
            <w:r>
              <w:t>Country</w:t>
            </w:r>
          </w:p>
        </w:tc>
        <w:tc>
          <w:tcPr>
            <w:tcW w:w="1404" w:type="dxa"/>
          </w:tcPr>
          <w:p w14:paraId="6E220181" w14:textId="78ABA309" w:rsidR="00300D4C" w:rsidRDefault="00300D4C" w:rsidP="00731058">
            <w:pPr>
              <w:spacing w:line="360" w:lineRule="auto"/>
              <w:jc w:val="both"/>
            </w:pPr>
            <w:r>
              <w:t>PMID</w:t>
            </w:r>
          </w:p>
        </w:tc>
        <w:tc>
          <w:tcPr>
            <w:tcW w:w="2394" w:type="dxa"/>
          </w:tcPr>
          <w:p w14:paraId="29A0ABB3" w14:textId="14B74B1C" w:rsidR="00300D4C" w:rsidRDefault="008B12FC" w:rsidP="00731058">
            <w:pPr>
              <w:spacing w:line="360" w:lineRule="auto"/>
              <w:jc w:val="both"/>
            </w:pPr>
            <w:r>
              <w:t>A</w:t>
            </w:r>
            <w:r w:rsidRPr="008B12FC">
              <w:t>ntibiotic resistance profile</w:t>
            </w:r>
          </w:p>
        </w:tc>
      </w:tr>
      <w:tr w:rsidR="00300D4C" w14:paraId="0EEFF4AB" w14:textId="77777777" w:rsidTr="00300D4C">
        <w:tc>
          <w:tcPr>
            <w:tcW w:w="2802" w:type="dxa"/>
          </w:tcPr>
          <w:p w14:paraId="3ACA8042" w14:textId="1F39D785" w:rsidR="00300D4C" w:rsidRDefault="00300D4C" w:rsidP="00731058">
            <w:pPr>
              <w:spacing w:line="360" w:lineRule="auto"/>
              <w:jc w:val="both"/>
            </w:pPr>
            <w:r>
              <w:t xml:space="preserve">str. </w:t>
            </w:r>
            <w:r w:rsidRPr="00B379DE">
              <w:t>Beijing/NITR203</w:t>
            </w:r>
          </w:p>
        </w:tc>
        <w:tc>
          <w:tcPr>
            <w:tcW w:w="2976" w:type="dxa"/>
          </w:tcPr>
          <w:p w14:paraId="05A7307B" w14:textId="08F4C673" w:rsidR="00300D4C" w:rsidRDefault="00300D4C" w:rsidP="00731058">
            <w:pPr>
              <w:spacing w:line="360" w:lineRule="auto"/>
              <w:jc w:val="both"/>
            </w:pPr>
            <w:r>
              <w:t>India</w:t>
            </w:r>
          </w:p>
        </w:tc>
        <w:tc>
          <w:tcPr>
            <w:tcW w:w="1404" w:type="dxa"/>
          </w:tcPr>
          <w:p w14:paraId="79FBA39D" w14:textId="270AE078" w:rsidR="00300D4C" w:rsidRDefault="00300D4C" w:rsidP="00731058">
            <w:pPr>
              <w:spacing w:line="360" w:lineRule="auto"/>
              <w:jc w:val="both"/>
            </w:pPr>
            <w:r w:rsidRPr="00260C72">
              <w:t>23788533</w:t>
            </w:r>
          </w:p>
        </w:tc>
        <w:tc>
          <w:tcPr>
            <w:tcW w:w="2394" w:type="dxa"/>
          </w:tcPr>
          <w:p w14:paraId="45C0C26F" w14:textId="27D0138E" w:rsidR="00300D4C" w:rsidRPr="004E1700" w:rsidRDefault="004E1700" w:rsidP="00731058">
            <w:pPr>
              <w:spacing w:line="360" w:lineRule="auto"/>
              <w:jc w:val="both"/>
              <w:rPr>
                <w:lang w:val="kk-KZ"/>
              </w:rPr>
            </w:pPr>
            <w:r>
              <w:rPr>
                <w:lang w:val="kk-KZ"/>
              </w:rPr>
              <w:t>-</w:t>
            </w:r>
          </w:p>
        </w:tc>
      </w:tr>
      <w:tr w:rsidR="00300D4C" w14:paraId="3CD877C2" w14:textId="77777777" w:rsidTr="00300D4C">
        <w:tc>
          <w:tcPr>
            <w:tcW w:w="2802" w:type="dxa"/>
          </w:tcPr>
          <w:p w14:paraId="2689FD85" w14:textId="0F9301D8" w:rsidR="00300D4C" w:rsidRDefault="00300D4C" w:rsidP="00731058">
            <w:pPr>
              <w:spacing w:line="360" w:lineRule="auto"/>
              <w:jc w:val="both"/>
            </w:pPr>
            <w:r w:rsidRPr="00EA18ED">
              <w:rPr>
                <w:bCs/>
                <w:lang w:val="en-US"/>
              </w:rPr>
              <w:t>RUS_B0</w:t>
            </w:r>
          </w:p>
        </w:tc>
        <w:tc>
          <w:tcPr>
            <w:tcW w:w="2976" w:type="dxa"/>
          </w:tcPr>
          <w:p w14:paraId="16CF900A" w14:textId="0F0BC6DF" w:rsidR="00300D4C" w:rsidRDefault="00300D4C" w:rsidP="00731058">
            <w:pPr>
              <w:spacing w:line="360" w:lineRule="auto"/>
              <w:jc w:val="both"/>
            </w:pPr>
            <w:r w:rsidRPr="00EA18ED">
              <w:rPr>
                <w:bCs/>
                <w:lang w:val="en-US"/>
              </w:rPr>
              <w:t>Russian Federation</w:t>
            </w:r>
          </w:p>
        </w:tc>
        <w:tc>
          <w:tcPr>
            <w:tcW w:w="1404" w:type="dxa"/>
          </w:tcPr>
          <w:p w14:paraId="33D5965E" w14:textId="07182D27" w:rsidR="00300D4C" w:rsidRDefault="00300D4C" w:rsidP="00731058">
            <w:pPr>
              <w:spacing w:line="360" w:lineRule="auto"/>
              <w:jc w:val="both"/>
            </w:pPr>
            <w:r w:rsidRPr="00260C72">
              <w:t>26679959</w:t>
            </w:r>
          </w:p>
        </w:tc>
        <w:tc>
          <w:tcPr>
            <w:tcW w:w="2394" w:type="dxa"/>
          </w:tcPr>
          <w:p w14:paraId="23F6599C" w14:textId="748AE4D5" w:rsidR="00300D4C" w:rsidRPr="004E1700" w:rsidRDefault="004E1700" w:rsidP="00731058">
            <w:pPr>
              <w:spacing w:line="360" w:lineRule="auto"/>
              <w:jc w:val="both"/>
              <w:rPr>
                <w:lang w:val="kk-KZ"/>
              </w:rPr>
            </w:pPr>
            <w:r>
              <w:rPr>
                <w:lang w:val="kk-KZ"/>
              </w:rPr>
              <w:t>-</w:t>
            </w:r>
          </w:p>
        </w:tc>
      </w:tr>
      <w:tr w:rsidR="00300D4C" w14:paraId="62A62BF0" w14:textId="77777777" w:rsidTr="00300D4C">
        <w:tc>
          <w:tcPr>
            <w:tcW w:w="2802" w:type="dxa"/>
          </w:tcPr>
          <w:p w14:paraId="57772F42" w14:textId="77956573" w:rsidR="00300D4C" w:rsidRDefault="00300D4C" w:rsidP="00731058">
            <w:pPr>
              <w:spacing w:line="360" w:lineRule="auto"/>
              <w:jc w:val="both"/>
            </w:pPr>
            <w:r>
              <w:rPr>
                <w:bCs/>
                <w:lang w:val="en-US"/>
              </w:rPr>
              <w:t>XDR1219</w:t>
            </w:r>
          </w:p>
        </w:tc>
        <w:tc>
          <w:tcPr>
            <w:tcW w:w="2976" w:type="dxa"/>
          </w:tcPr>
          <w:p w14:paraId="125CD264" w14:textId="0F6DFA4D" w:rsidR="00300D4C" w:rsidRDefault="00300D4C" w:rsidP="00731058">
            <w:pPr>
              <w:spacing w:line="360" w:lineRule="auto"/>
              <w:jc w:val="both"/>
            </w:pPr>
            <w:r w:rsidRPr="00FA016E">
              <w:rPr>
                <w:bCs/>
                <w:lang w:val="en-US"/>
              </w:rPr>
              <w:t>China</w:t>
            </w:r>
          </w:p>
        </w:tc>
        <w:tc>
          <w:tcPr>
            <w:tcW w:w="1404" w:type="dxa"/>
          </w:tcPr>
          <w:p w14:paraId="0E0010E3" w14:textId="6F20CFED" w:rsidR="00300D4C" w:rsidRDefault="00300D4C" w:rsidP="00731058">
            <w:pPr>
              <w:spacing w:line="360" w:lineRule="auto"/>
              <w:jc w:val="both"/>
            </w:pPr>
            <w:r w:rsidRPr="00FA016E">
              <w:t>23801408</w:t>
            </w:r>
          </w:p>
        </w:tc>
        <w:tc>
          <w:tcPr>
            <w:tcW w:w="2394" w:type="dxa"/>
          </w:tcPr>
          <w:p w14:paraId="33947DAD" w14:textId="4D47889F" w:rsidR="00300D4C" w:rsidRDefault="00300D4C" w:rsidP="00731058">
            <w:pPr>
              <w:spacing w:line="360" w:lineRule="auto"/>
              <w:jc w:val="both"/>
            </w:pPr>
            <w:r>
              <w:t>XDR</w:t>
            </w:r>
          </w:p>
        </w:tc>
      </w:tr>
      <w:tr w:rsidR="00300D4C" w14:paraId="31E8095D" w14:textId="77777777" w:rsidTr="00300D4C">
        <w:tc>
          <w:tcPr>
            <w:tcW w:w="2802" w:type="dxa"/>
          </w:tcPr>
          <w:p w14:paraId="1BF08B14" w14:textId="2D359CB5" w:rsidR="00300D4C" w:rsidRDefault="00300D4C" w:rsidP="00731058">
            <w:pPr>
              <w:spacing w:line="360" w:lineRule="auto"/>
              <w:jc w:val="both"/>
            </w:pPr>
            <w:r>
              <w:rPr>
                <w:bCs/>
                <w:lang w:val="en-US"/>
              </w:rPr>
              <w:t>XDR1221</w:t>
            </w:r>
          </w:p>
        </w:tc>
        <w:tc>
          <w:tcPr>
            <w:tcW w:w="2976" w:type="dxa"/>
          </w:tcPr>
          <w:p w14:paraId="76143F86" w14:textId="09282256" w:rsidR="00300D4C" w:rsidRDefault="00300D4C" w:rsidP="00731058">
            <w:pPr>
              <w:spacing w:line="360" w:lineRule="auto"/>
              <w:jc w:val="both"/>
            </w:pPr>
            <w:r w:rsidRPr="00FA016E">
              <w:rPr>
                <w:bCs/>
                <w:lang w:val="en-US"/>
              </w:rPr>
              <w:t>China</w:t>
            </w:r>
          </w:p>
        </w:tc>
        <w:tc>
          <w:tcPr>
            <w:tcW w:w="1404" w:type="dxa"/>
          </w:tcPr>
          <w:p w14:paraId="01D5FFE7" w14:textId="7A467A17" w:rsidR="00300D4C" w:rsidRDefault="00300D4C" w:rsidP="00731058">
            <w:pPr>
              <w:spacing w:line="360" w:lineRule="auto"/>
              <w:jc w:val="both"/>
            </w:pPr>
            <w:r w:rsidRPr="00FA016E">
              <w:t>23801408</w:t>
            </w:r>
          </w:p>
        </w:tc>
        <w:tc>
          <w:tcPr>
            <w:tcW w:w="2394" w:type="dxa"/>
          </w:tcPr>
          <w:p w14:paraId="09C6FD17" w14:textId="4282543D" w:rsidR="00300D4C" w:rsidRDefault="00300D4C" w:rsidP="00731058">
            <w:pPr>
              <w:spacing w:line="360" w:lineRule="auto"/>
              <w:jc w:val="both"/>
            </w:pPr>
            <w:r>
              <w:t>XDR</w:t>
            </w:r>
          </w:p>
        </w:tc>
      </w:tr>
      <w:tr w:rsidR="00300D4C" w14:paraId="632ABD69" w14:textId="77777777" w:rsidTr="00300D4C">
        <w:tc>
          <w:tcPr>
            <w:tcW w:w="2802" w:type="dxa"/>
          </w:tcPr>
          <w:p w14:paraId="2DBC137D" w14:textId="49B57EED" w:rsidR="00300D4C" w:rsidRDefault="00300D4C" w:rsidP="00731058">
            <w:pPr>
              <w:spacing w:line="360" w:lineRule="auto"/>
              <w:jc w:val="both"/>
            </w:pPr>
            <w:r>
              <w:t>K</w:t>
            </w:r>
          </w:p>
        </w:tc>
        <w:tc>
          <w:tcPr>
            <w:tcW w:w="2976" w:type="dxa"/>
          </w:tcPr>
          <w:p w14:paraId="23445D6B" w14:textId="2EEF53F2" w:rsidR="00300D4C" w:rsidRDefault="00300D4C" w:rsidP="00731058">
            <w:pPr>
              <w:spacing w:line="360" w:lineRule="auto"/>
              <w:jc w:val="both"/>
            </w:pPr>
            <w:r w:rsidRPr="00B379DE">
              <w:t>South Korea</w:t>
            </w:r>
          </w:p>
        </w:tc>
        <w:tc>
          <w:tcPr>
            <w:tcW w:w="1404" w:type="dxa"/>
          </w:tcPr>
          <w:p w14:paraId="10C09A25" w14:textId="033ECADF" w:rsidR="00300D4C" w:rsidRDefault="00300D4C" w:rsidP="00731058">
            <w:pPr>
              <w:spacing w:line="360" w:lineRule="auto"/>
              <w:jc w:val="both"/>
            </w:pPr>
            <w:r w:rsidRPr="00260C72">
              <w:t>26473025</w:t>
            </w:r>
          </w:p>
        </w:tc>
        <w:tc>
          <w:tcPr>
            <w:tcW w:w="2394" w:type="dxa"/>
          </w:tcPr>
          <w:p w14:paraId="47E6251E" w14:textId="5C3AC2FA" w:rsidR="00300D4C" w:rsidRDefault="003839FD" w:rsidP="00731058">
            <w:pPr>
              <w:spacing w:line="360" w:lineRule="auto"/>
              <w:jc w:val="both"/>
            </w:pPr>
            <w:r w:rsidRPr="003839FD">
              <w:t>susceptible</w:t>
            </w:r>
          </w:p>
        </w:tc>
      </w:tr>
      <w:tr w:rsidR="00300D4C" w14:paraId="1F765C72" w14:textId="77777777" w:rsidTr="00300D4C">
        <w:tc>
          <w:tcPr>
            <w:tcW w:w="2802" w:type="dxa"/>
          </w:tcPr>
          <w:p w14:paraId="79B14EA4" w14:textId="14061ABC" w:rsidR="00300D4C" w:rsidRDefault="00300D4C" w:rsidP="00731058">
            <w:pPr>
              <w:spacing w:line="360" w:lineRule="auto"/>
              <w:jc w:val="both"/>
            </w:pPr>
            <w:r>
              <w:t>CDC1551</w:t>
            </w:r>
          </w:p>
        </w:tc>
        <w:tc>
          <w:tcPr>
            <w:tcW w:w="2976" w:type="dxa"/>
          </w:tcPr>
          <w:p w14:paraId="2222E031" w14:textId="70762166" w:rsidR="00300D4C" w:rsidRDefault="00300D4C" w:rsidP="00731058">
            <w:pPr>
              <w:spacing w:line="360" w:lineRule="auto"/>
              <w:jc w:val="both"/>
            </w:pPr>
            <w:r w:rsidRPr="008B2C67">
              <w:t>USA</w:t>
            </w:r>
          </w:p>
        </w:tc>
        <w:tc>
          <w:tcPr>
            <w:tcW w:w="1404" w:type="dxa"/>
          </w:tcPr>
          <w:p w14:paraId="2EFF7FF5" w14:textId="4B177D9C" w:rsidR="00300D4C" w:rsidRDefault="00300D4C" w:rsidP="00731058">
            <w:pPr>
              <w:spacing w:line="360" w:lineRule="auto"/>
              <w:jc w:val="both"/>
            </w:pPr>
            <w:r w:rsidRPr="00260C72">
              <w:t>12218036</w:t>
            </w:r>
          </w:p>
        </w:tc>
        <w:tc>
          <w:tcPr>
            <w:tcW w:w="2394" w:type="dxa"/>
          </w:tcPr>
          <w:p w14:paraId="1ADCB0C6" w14:textId="0F79ACB4" w:rsidR="00300D4C" w:rsidRPr="004E1700" w:rsidRDefault="004E1700" w:rsidP="00731058">
            <w:pPr>
              <w:spacing w:line="360" w:lineRule="auto"/>
              <w:jc w:val="both"/>
              <w:rPr>
                <w:lang w:val="kk-KZ"/>
              </w:rPr>
            </w:pPr>
            <w:r>
              <w:rPr>
                <w:lang w:val="kk-KZ"/>
              </w:rPr>
              <w:t>-</w:t>
            </w:r>
          </w:p>
        </w:tc>
      </w:tr>
      <w:tr w:rsidR="00300D4C" w14:paraId="76655214" w14:textId="77777777" w:rsidTr="00300D4C">
        <w:tc>
          <w:tcPr>
            <w:tcW w:w="2802" w:type="dxa"/>
          </w:tcPr>
          <w:p w14:paraId="1AC543F4" w14:textId="2F965A66" w:rsidR="00300D4C" w:rsidRDefault="00300D4C" w:rsidP="00731058">
            <w:pPr>
              <w:spacing w:line="360" w:lineRule="auto"/>
              <w:jc w:val="both"/>
            </w:pPr>
            <w:r>
              <w:t>PanR1006</w:t>
            </w:r>
          </w:p>
        </w:tc>
        <w:tc>
          <w:tcPr>
            <w:tcW w:w="2976" w:type="dxa"/>
          </w:tcPr>
          <w:p w14:paraId="1CCCA682" w14:textId="17686FB6" w:rsidR="00300D4C" w:rsidRDefault="00300D4C" w:rsidP="00731058">
            <w:pPr>
              <w:spacing w:line="360" w:lineRule="auto"/>
              <w:jc w:val="both"/>
            </w:pPr>
            <w:r w:rsidRPr="00553B37">
              <w:t>South Africa</w:t>
            </w:r>
          </w:p>
        </w:tc>
        <w:tc>
          <w:tcPr>
            <w:tcW w:w="1404" w:type="dxa"/>
          </w:tcPr>
          <w:p w14:paraId="721C8BE9" w14:textId="5FD248A9" w:rsidR="00300D4C" w:rsidRDefault="00300D4C" w:rsidP="00731058">
            <w:pPr>
              <w:spacing w:line="360" w:lineRule="auto"/>
              <w:jc w:val="both"/>
            </w:pPr>
            <w:r w:rsidRPr="00260C72">
              <w:t>23884993</w:t>
            </w:r>
          </w:p>
        </w:tc>
        <w:tc>
          <w:tcPr>
            <w:tcW w:w="2394" w:type="dxa"/>
          </w:tcPr>
          <w:p w14:paraId="4C305CCF" w14:textId="49E32977" w:rsidR="00300D4C" w:rsidRPr="004E1700" w:rsidRDefault="004E1700" w:rsidP="00731058">
            <w:pPr>
              <w:spacing w:line="360" w:lineRule="auto"/>
              <w:jc w:val="both"/>
              <w:rPr>
                <w:lang w:val="kk-KZ"/>
              </w:rPr>
            </w:pPr>
            <w:r>
              <w:rPr>
                <w:lang w:val="kk-KZ"/>
              </w:rPr>
              <w:t>-</w:t>
            </w:r>
          </w:p>
        </w:tc>
      </w:tr>
      <w:tr w:rsidR="00300D4C" w14:paraId="71A15B6E" w14:textId="77777777" w:rsidTr="00300D4C">
        <w:tc>
          <w:tcPr>
            <w:tcW w:w="2802" w:type="dxa"/>
          </w:tcPr>
          <w:p w14:paraId="352D91D8" w14:textId="04DF69E4" w:rsidR="00300D4C" w:rsidRDefault="00300D4C" w:rsidP="00731058">
            <w:pPr>
              <w:spacing w:line="360" w:lineRule="auto"/>
              <w:jc w:val="both"/>
            </w:pPr>
            <w:r>
              <w:rPr>
                <w:bCs/>
              </w:rPr>
              <w:t>XDR KZN 605</w:t>
            </w:r>
          </w:p>
        </w:tc>
        <w:tc>
          <w:tcPr>
            <w:tcW w:w="2976" w:type="dxa"/>
          </w:tcPr>
          <w:p w14:paraId="3040CCA8" w14:textId="263BF255" w:rsidR="00300D4C" w:rsidRDefault="00300D4C" w:rsidP="00731058">
            <w:pPr>
              <w:spacing w:line="360" w:lineRule="auto"/>
              <w:jc w:val="both"/>
            </w:pPr>
            <w:r w:rsidRPr="00553B37">
              <w:t>South Africa</w:t>
            </w:r>
          </w:p>
        </w:tc>
        <w:tc>
          <w:tcPr>
            <w:tcW w:w="1404" w:type="dxa"/>
          </w:tcPr>
          <w:p w14:paraId="40F823EB" w14:textId="34D166A4" w:rsidR="00300D4C" w:rsidRDefault="00300D4C" w:rsidP="00731058">
            <w:pPr>
              <w:spacing w:line="360" w:lineRule="auto"/>
              <w:jc w:val="both"/>
            </w:pPr>
            <w:r w:rsidRPr="00260C72">
              <w:t>19890396</w:t>
            </w:r>
          </w:p>
        </w:tc>
        <w:tc>
          <w:tcPr>
            <w:tcW w:w="2394" w:type="dxa"/>
          </w:tcPr>
          <w:p w14:paraId="0A86D4E0" w14:textId="1CE66EAC" w:rsidR="00300D4C" w:rsidRDefault="00300D4C" w:rsidP="00731058">
            <w:pPr>
              <w:spacing w:line="360" w:lineRule="auto"/>
              <w:jc w:val="both"/>
            </w:pPr>
            <w:r>
              <w:t>XDR</w:t>
            </w:r>
          </w:p>
        </w:tc>
      </w:tr>
      <w:tr w:rsidR="00300D4C" w14:paraId="61981215" w14:textId="77777777" w:rsidTr="00300D4C">
        <w:tc>
          <w:tcPr>
            <w:tcW w:w="2802" w:type="dxa"/>
          </w:tcPr>
          <w:p w14:paraId="5C6812CD" w14:textId="2A621A94" w:rsidR="00300D4C" w:rsidRDefault="00300D4C" w:rsidP="00731058">
            <w:pPr>
              <w:spacing w:line="360" w:lineRule="auto"/>
              <w:jc w:val="both"/>
            </w:pPr>
            <w:r>
              <w:t>H37Rv</w:t>
            </w:r>
          </w:p>
        </w:tc>
        <w:tc>
          <w:tcPr>
            <w:tcW w:w="2976" w:type="dxa"/>
          </w:tcPr>
          <w:p w14:paraId="1FA61F9C" w14:textId="4059C22E" w:rsidR="00300D4C" w:rsidRDefault="00300D4C" w:rsidP="00731058">
            <w:pPr>
              <w:spacing w:line="360" w:lineRule="auto"/>
              <w:jc w:val="both"/>
            </w:pPr>
            <w:r w:rsidRPr="00B73C25">
              <w:t>UK</w:t>
            </w:r>
          </w:p>
        </w:tc>
        <w:tc>
          <w:tcPr>
            <w:tcW w:w="1404" w:type="dxa"/>
          </w:tcPr>
          <w:p w14:paraId="4317750B" w14:textId="7D235E06" w:rsidR="00300D4C" w:rsidRDefault="00300D4C" w:rsidP="00731058">
            <w:pPr>
              <w:spacing w:line="360" w:lineRule="auto"/>
              <w:jc w:val="both"/>
            </w:pPr>
            <w:r w:rsidRPr="00260C72">
              <w:t>9634230</w:t>
            </w:r>
          </w:p>
        </w:tc>
        <w:tc>
          <w:tcPr>
            <w:tcW w:w="2394" w:type="dxa"/>
          </w:tcPr>
          <w:p w14:paraId="75F20ADF" w14:textId="2ABA9D4A" w:rsidR="00300D4C" w:rsidRPr="004E1700" w:rsidRDefault="004E1700" w:rsidP="00731058">
            <w:pPr>
              <w:spacing w:line="360" w:lineRule="auto"/>
              <w:jc w:val="both"/>
              <w:rPr>
                <w:lang w:val="kk-KZ"/>
              </w:rPr>
            </w:pPr>
            <w:r>
              <w:rPr>
                <w:lang w:val="kk-KZ"/>
              </w:rPr>
              <w:t>-</w:t>
            </w:r>
          </w:p>
        </w:tc>
      </w:tr>
    </w:tbl>
    <w:p w14:paraId="24DE4E4C" w14:textId="77777777" w:rsidR="00300D4C" w:rsidRDefault="00300D4C" w:rsidP="00731058">
      <w:pPr>
        <w:spacing w:line="360" w:lineRule="auto"/>
        <w:jc w:val="both"/>
      </w:pPr>
    </w:p>
    <w:p w14:paraId="5F523747" w14:textId="77777777" w:rsidR="00E90E2F" w:rsidRDefault="00E90E2F">
      <w:pPr>
        <w:spacing w:after="160" w:line="259" w:lineRule="auto"/>
        <w:rPr>
          <w:bCs/>
          <w:sz w:val="24"/>
          <w:szCs w:val="24"/>
          <w:lang w:val="en-US" w:bidi="en-US"/>
        </w:rPr>
      </w:pPr>
    </w:p>
    <w:sectPr w:rsidR="00E90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602"/>
    <w:rsid w:val="00031186"/>
    <w:rsid w:val="000A0680"/>
    <w:rsid w:val="000D0B7B"/>
    <w:rsid w:val="00100A0A"/>
    <w:rsid w:val="001113BB"/>
    <w:rsid w:val="002D278D"/>
    <w:rsid w:val="002F5CE4"/>
    <w:rsid w:val="00300D4C"/>
    <w:rsid w:val="00326B90"/>
    <w:rsid w:val="003839FD"/>
    <w:rsid w:val="004127CD"/>
    <w:rsid w:val="00467496"/>
    <w:rsid w:val="004E1700"/>
    <w:rsid w:val="00524E65"/>
    <w:rsid w:val="00527B0A"/>
    <w:rsid w:val="005C58F6"/>
    <w:rsid w:val="00602602"/>
    <w:rsid w:val="006557A4"/>
    <w:rsid w:val="006A4ACC"/>
    <w:rsid w:val="00731058"/>
    <w:rsid w:val="0075728C"/>
    <w:rsid w:val="007E633D"/>
    <w:rsid w:val="00806D0E"/>
    <w:rsid w:val="008B12FC"/>
    <w:rsid w:val="00914AEB"/>
    <w:rsid w:val="009C4DE2"/>
    <w:rsid w:val="009D105D"/>
    <w:rsid w:val="009D1DBD"/>
    <w:rsid w:val="00A1399C"/>
    <w:rsid w:val="00A43AB6"/>
    <w:rsid w:val="00AB3FF1"/>
    <w:rsid w:val="00AE0D49"/>
    <w:rsid w:val="00AE6F80"/>
    <w:rsid w:val="00B641E8"/>
    <w:rsid w:val="00B650A8"/>
    <w:rsid w:val="00BD78A0"/>
    <w:rsid w:val="00BF13AE"/>
    <w:rsid w:val="00C51B67"/>
    <w:rsid w:val="00CF5BBC"/>
    <w:rsid w:val="00D55C22"/>
    <w:rsid w:val="00D816FA"/>
    <w:rsid w:val="00DA347E"/>
    <w:rsid w:val="00E133C5"/>
    <w:rsid w:val="00E90E2F"/>
    <w:rsid w:val="00EA6502"/>
    <w:rsid w:val="00FA016E"/>
    <w:rsid w:val="00FB593A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85D2"/>
  <w15:docId w15:val="{FA47F179-48AC-4F87-9AEC-A6E7071B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602"/>
    <w:pPr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val="en-GB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3FF1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5728C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5728C"/>
    <w:rPr>
      <w:rFonts w:ascii="Tahoma" w:eastAsia="Times New Roman" w:hAnsi="Tahoma" w:cs="Tahoma"/>
      <w:color w:val="000000"/>
      <w:sz w:val="16"/>
      <w:szCs w:val="16"/>
      <w:lang w:val="en-GB" w:eastAsia="ru-RU"/>
    </w:rPr>
  </w:style>
  <w:style w:type="table" w:styleId="a6">
    <w:name w:val="Table Grid"/>
    <w:basedOn w:val="a1"/>
    <w:uiPriority w:val="39"/>
    <w:rsid w:val="00300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4585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сет Данияров</dc:creator>
  <cp:lastModifiedBy>Асет Данияров</cp:lastModifiedBy>
  <cp:revision>11</cp:revision>
  <dcterms:created xsi:type="dcterms:W3CDTF">2020-03-12T09:34:00Z</dcterms:created>
  <dcterms:modified xsi:type="dcterms:W3CDTF">2020-09-28T09:01:00Z</dcterms:modified>
</cp:coreProperties>
</file>